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51606" w14:textId="0C93EA35" w:rsidR="00D108E9" w:rsidRPr="00701EC5" w:rsidRDefault="00D108E9" w:rsidP="00D108E9">
      <w:pPr>
        <w:jc w:val="both"/>
        <w:rPr>
          <w:sz w:val="20"/>
          <w:szCs w:val="20"/>
        </w:rPr>
      </w:pPr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4</w:t>
      </w:r>
      <w:r w:rsidRPr="00DE2C32">
        <w:rPr>
          <w:b/>
          <w:bCs/>
          <w:sz w:val="20"/>
          <w:szCs w:val="20"/>
        </w:rPr>
        <w:t xml:space="preserve">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>
        <w:rPr>
          <w:b/>
          <w:bCs/>
          <w:sz w:val="20"/>
          <w:szCs w:val="20"/>
        </w:rPr>
        <w:t xml:space="preserve"> un</w:t>
      </w:r>
      <w:r w:rsidRPr="00701EC5">
        <w:rPr>
          <w:b/>
          <w:bCs/>
          <w:sz w:val="20"/>
          <w:szCs w:val="20"/>
        </w:rPr>
        <w:t>adjusted income deprivation-related inequalities in flu vaccine uptake amongst primary school children (age 4-9</w:t>
      </w:r>
      <w:r w:rsidR="00B8452B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 (for comparison with S3 Table)</w:t>
      </w:r>
      <w:r w:rsidRPr="00701EC5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re reported as hazard ratios with 95% confidence intervals. The reference groups are D10 (least deprived areas). The vertical line indicates the onset of the pandemic.</w:t>
      </w:r>
    </w:p>
    <w:p w14:paraId="4721D8F9" w14:textId="77777777" w:rsidR="006A7A06" w:rsidRPr="00701EC5" w:rsidRDefault="006A7A06" w:rsidP="006A7A06">
      <w:pPr>
        <w:rPr>
          <w:sz w:val="20"/>
          <w:szCs w:val="20"/>
        </w:rPr>
      </w:pPr>
    </w:p>
    <w:p w14:paraId="7ADF5F17" w14:textId="77777777" w:rsidR="00522E6F" w:rsidRPr="00701EC5" w:rsidRDefault="00522E6F" w:rsidP="00522E6F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8"/>
        <w:gridCol w:w="821"/>
        <w:gridCol w:w="426"/>
        <w:gridCol w:w="1247"/>
        <w:gridCol w:w="1247"/>
        <w:gridCol w:w="1247"/>
      </w:tblGrid>
      <w:tr w:rsidR="00522E6F" w:rsidRPr="00701EC5" w14:paraId="0C9812E5" w14:textId="77777777" w:rsidTr="001D78C6">
        <w:tc>
          <w:tcPr>
            <w:tcW w:w="2098" w:type="dxa"/>
            <w:tcBorders>
              <w:left w:val="nil"/>
              <w:right w:val="nil"/>
            </w:tcBorders>
          </w:tcPr>
          <w:p w14:paraId="664FE692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</w:tcBorders>
          </w:tcPr>
          <w:p w14:paraId="224D5A90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522E6F" w:rsidRPr="00701EC5" w14:paraId="2FBDC075" w14:textId="77777777" w:rsidTr="001D78C6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411980BB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6C5FDA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A5E078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A1573A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09C1AD1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522E6F" w:rsidRPr="00701EC5" w14:paraId="4D2FA3E1" w14:textId="77777777" w:rsidTr="00522E6F">
        <w:tc>
          <w:tcPr>
            <w:tcW w:w="29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D1E26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* decil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9CA62E2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4405216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29A1BF6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2E6F" w:rsidRPr="00701EC5" w14:paraId="2C247096" w14:textId="77777777" w:rsidTr="001D78C6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37AEBDB7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45B0DA31" w14:textId="70591FE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2CAF52EF" w14:textId="27117721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5D0D5917" w14:textId="6BC78DAE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641F9F05" w14:textId="6B23AD7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48</w:t>
            </w:r>
          </w:p>
        </w:tc>
      </w:tr>
      <w:tr w:rsidR="00522E6F" w:rsidRPr="00701EC5" w14:paraId="6D803DBC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00084E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B5BB2" w14:textId="0A611E15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0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9A0D1" w14:textId="05D3DBF5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8,0.6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B5401" w14:textId="3425063A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46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82A1A6" w14:textId="61A8DAB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47,0.49]</w:t>
            </w:r>
          </w:p>
        </w:tc>
      </w:tr>
      <w:tr w:rsidR="00522E6F" w:rsidRPr="00701EC5" w14:paraId="0C154723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BCD4CBB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59074" w14:textId="0044D3EF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388FB" w14:textId="2188A181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AF308" w14:textId="0966686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BA3879" w14:textId="344A3462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51</w:t>
            </w:r>
          </w:p>
        </w:tc>
      </w:tr>
      <w:tr w:rsidR="00522E6F" w:rsidRPr="00701EC5" w14:paraId="06471D11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56C0A4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90C86" w14:textId="2C6921BE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0,0.6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24C51" w14:textId="343F3A3D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5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69EE3" w14:textId="2B520E6C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46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CA2DAD" w14:textId="48DB2571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0,0.52]</w:t>
            </w:r>
          </w:p>
        </w:tc>
      </w:tr>
      <w:tr w:rsidR="00522E6F" w:rsidRPr="00701EC5" w14:paraId="7BBC3B2C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32D922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0E3E3" w14:textId="7C56575F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36317" w14:textId="47A3C61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D4B36" w14:textId="39DC3213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AB3927" w14:textId="116C72D2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54</w:t>
            </w:r>
          </w:p>
        </w:tc>
      </w:tr>
      <w:tr w:rsidR="00522E6F" w:rsidRPr="00701EC5" w14:paraId="26BD2E8C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F36F50D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3ED7A" w14:textId="538E6165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2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A67F7" w14:textId="3268B01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4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93584E" w14:textId="12E42EB0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47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AF7F8D" w14:textId="6421A373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3,0.55]</w:t>
            </w:r>
          </w:p>
        </w:tc>
      </w:tr>
      <w:tr w:rsidR="00522E6F" w:rsidRPr="00701EC5" w14:paraId="40DD19CA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AF8108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5F761" w14:textId="02599CBD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03E86" w14:textId="759B2C6B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B5EF0" w14:textId="7E2F5C7A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46093C" w14:textId="46CAFBB4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1</w:t>
            </w:r>
          </w:p>
        </w:tc>
      </w:tr>
      <w:tr w:rsidR="00522E6F" w:rsidRPr="00701EC5" w14:paraId="2B960E80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332FCC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DA803" w14:textId="157C7AE8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4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33B28" w14:textId="507B792F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8,0.7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12C9F" w14:textId="074EE340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9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F9A75A" w14:textId="18DBCD3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59,0.62]</w:t>
            </w:r>
          </w:p>
        </w:tc>
      </w:tr>
      <w:tr w:rsidR="00522E6F" w:rsidRPr="00701EC5" w14:paraId="73EB5958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B70012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A7587" w14:textId="4670959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B7E5B" w14:textId="5C3A9DDB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B3961" w14:textId="174264DD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9533A7" w14:textId="2DAF1A2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68</w:t>
            </w:r>
          </w:p>
        </w:tc>
      </w:tr>
      <w:tr w:rsidR="00522E6F" w:rsidRPr="00701EC5" w14:paraId="48C59DFD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CF7058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59EAE" w14:textId="380424B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7,0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57AAF" w14:textId="64278C64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0,0.7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086FB" w14:textId="63DAB990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6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772B50" w14:textId="7B559F8B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6,0.70]</w:t>
            </w:r>
          </w:p>
        </w:tc>
      </w:tr>
      <w:tr w:rsidR="00522E6F" w:rsidRPr="00701EC5" w14:paraId="55145440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4ACB8C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FB57E" w14:textId="290805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92715F" w14:textId="6093AB10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4381B" w14:textId="25253135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B9418B" w14:textId="333DE3A1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76</w:t>
            </w:r>
          </w:p>
        </w:tc>
      </w:tr>
      <w:tr w:rsidR="00522E6F" w:rsidRPr="00701EC5" w14:paraId="5A57AD07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F10487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76A63" w14:textId="3B7F6FF5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92C6A" w14:textId="75DA3844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1,0.7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986D1" w14:textId="4D507623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68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75F57E" w14:textId="45FF923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3,0.78]</w:t>
            </w:r>
          </w:p>
        </w:tc>
      </w:tr>
      <w:tr w:rsidR="00522E6F" w:rsidRPr="00701EC5" w14:paraId="63A533A7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95BF9B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83E3" w14:textId="248B344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A46891" w14:textId="37FB8FB0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C58FE" w14:textId="28D9E143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FEEBB5" w14:textId="2007717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81</w:t>
            </w:r>
          </w:p>
        </w:tc>
      </w:tr>
      <w:tr w:rsidR="00522E6F" w:rsidRPr="00701EC5" w14:paraId="5EF622F1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BB70A6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D681F" w14:textId="6E1EF02B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92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0429B" w14:textId="2FBC8193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809E0" w14:textId="08FBC6FC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DFC0D8" w14:textId="22B5AB2E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79,0.83]</w:t>
            </w:r>
          </w:p>
        </w:tc>
      </w:tr>
      <w:tr w:rsidR="00522E6F" w:rsidRPr="00701EC5" w14:paraId="51C28FEC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A756C9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931B0" w14:textId="53F14111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41085" w14:textId="3ED62F3E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A8126" w14:textId="451C2848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698FE8" w14:textId="5AF1D80C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1</w:t>
            </w:r>
          </w:p>
        </w:tc>
      </w:tr>
      <w:tr w:rsidR="00522E6F" w:rsidRPr="00701EC5" w14:paraId="258B61CE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182601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6C2F7" w14:textId="3A314782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91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245F6" w14:textId="4C62CB0A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88,0.9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2CC1A" w14:textId="6EAB2F3F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83,0.8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BCE433" w14:textId="1E12785D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89,0.94]</w:t>
            </w:r>
          </w:p>
        </w:tc>
      </w:tr>
      <w:tr w:rsidR="00522E6F" w:rsidRPr="00701EC5" w14:paraId="0F49563A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33D740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5B407" w14:textId="3144918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83B19" w14:textId="668D73DA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FFDA7" w14:textId="7F738299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A2EC21" w14:textId="21EEC8E8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0.96</w:t>
            </w:r>
          </w:p>
        </w:tc>
      </w:tr>
      <w:tr w:rsidR="00522E6F" w:rsidRPr="00701EC5" w14:paraId="7E685959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7DB74E" w14:textId="77777777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DE2B5" w14:textId="2E5D39D4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1.06,1.1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F1C82" w14:textId="5AADAF4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590A6" w14:textId="6812BEF8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97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DB2005" w14:textId="39043966" w:rsidR="00522E6F" w:rsidRPr="00701EC5" w:rsidRDefault="00522E6F" w:rsidP="00522E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D2A93">
              <w:rPr>
                <w:sz w:val="20"/>
                <w:szCs w:val="20"/>
                <w:lang w:val="en-US"/>
              </w:rPr>
              <w:t>[0.93,0.98]</w:t>
            </w:r>
          </w:p>
        </w:tc>
      </w:tr>
      <w:tr w:rsidR="00522E6F" w:rsidRPr="00701EC5" w14:paraId="7DDAE81C" w14:textId="77777777" w:rsidTr="001D78C6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4389D27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1915A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1D54D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0E03C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E741F9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522E6F" w:rsidRPr="00701EC5" w14:paraId="37221C99" w14:textId="77777777" w:rsidTr="001D78C6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787B6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E2F9B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502A9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63CD75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E6F5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522E6F" w:rsidRPr="00701EC5" w14:paraId="74367309" w14:textId="77777777" w:rsidTr="001D78C6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30E33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4A454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73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0F047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665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8E8B65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57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64CA1" w14:textId="77777777" w:rsidR="00522E6F" w:rsidRPr="00701EC5" w:rsidRDefault="00522E6F" w:rsidP="001D78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3277</w:t>
            </w:r>
          </w:p>
        </w:tc>
      </w:tr>
    </w:tbl>
    <w:p w14:paraId="67E80319" w14:textId="77777777" w:rsidR="00522E6F" w:rsidRPr="00701EC5" w:rsidRDefault="00522E6F" w:rsidP="00522E6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4ACBC666" w14:textId="77777777" w:rsidR="00522E6F" w:rsidRPr="00701EC5" w:rsidRDefault="00522E6F" w:rsidP="00522E6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6A47A587" w14:textId="72E25D04" w:rsidR="00B82DAF" w:rsidRDefault="00231BED">
      <w:r w:rsidRPr="00231BED">
        <w:t>D1 – D10: Deprivation deciles 1 - 10</w:t>
      </w:r>
    </w:p>
    <w:sectPr w:rsidR="00B82DA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E135B"/>
    <w:rsid w:val="00231BED"/>
    <w:rsid w:val="00345C4A"/>
    <w:rsid w:val="00522E6F"/>
    <w:rsid w:val="006A7A06"/>
    <w:rsid w:val="007E3102"/>
    <w:rsid w:val="008A40E9"/>
    <w:rsid w:val="009B1043"/>
    <w:rsid w:val="00B82DAF"/>
    <w:rsid w:val="00B8452B"/>
    <w:rsid w:val="00D108E9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>University of Manchester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7</cp:revision>
  <dcterms:created xsi:type="dcterms:W3CDTF">2023-05-12T15:10:00Z</dcterms:created>
  <dcterms:modified xsi:type="dcterms:W3CDTF">2023-09-04T15:37:00Z</dcterms:modified>
</cp:coreProperties>
</file>